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C49C9" w14:textId="44D35A9C" w:rsidR="0022367A" w:rsidRPr="004646E9" w:rsidRDefault="00780078" w:rsidP="00780078">
      <w:pPr>
        <w:spacing w:before="75" w:after="75" w:line="480" w:lineRule="auto"/>
        <w:jc w:val="both"/>
        <w:rPr>
          <w:rFonts w:ascii="Times New Roman" w:eastAsia="Times New Roman" w:hAnsi="Times New Roman" w:cs="Times New Roman"/>
          <w:b/>
          <w:color w:val="1C1D1E"/>
          <w:lang w:val="en-GB" w:eastAsia="de-DE"/>
        </w:rPr>
      </w:pPr>
      <w:r w:rsidRPr="004646E9">
        <w:rPr>
          <w:rFonts w:ascii="Times New Roman" w:eastAsia="Times New Roman" w:hAnsi="Times New Roman" w:cs="Times New Roman"/>
          <w:b/>
          <w:color w:val="1C1D1E"/>
          <w:lang w:val="en-GB" w:eastAsia="de-DE"/>
        </w:rPr>
        <w:t>SUPPLEMENTAL MATERIAL</w:t>
      </w:r>
    </w:p>
    <w:p w14:paraId="6BA7820D" w14:textId="5A526DB4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4D2ECB8F" wp14:editId="17441075">
            <wp:extent cx="5760720" cy="3731588"/>
            <wp:effectExtent l="0" t="0" r="0" b="2540"/>
            <wp:docPr id="5" name="Grafik 5" descr="C:\Users\GFYKX\Desktop\Bild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FYKX\Desktop\Bild5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31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 Supplemental Figure 1: Daily mean temperature in °C (top) and </w:t>
      </w:r>
      <w:r w:rsidR="00E842D3">
        <w:rPr>
          <w:rFonts w:ascii="Times New Roman" w:hAnsi="Times New Roman" w:cs="Times New Roman"/>
          <w:noProof/>
          <w:sz w:val="24"/>
          <w:lang w:val="en-GB"/>
        </w:rPr>
        <w:t xml:space="preserve">monthly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rainfall in mm (bottom) for the study site in Höfchen during the test period in 2017 (left) and 2018 (right).</w:t>
      </w:r>
    </w:p>
    <w:p w14:paraId="14352B6E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</w:p>
    <w:p w14:paraId="56CFD46E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lastRenderedPageBreak/>
        <w:drawing>
          <wp:inline distT="0" distB="0" distL="0" distR="0" wp14:anchorId="29381460" wp14:editId="67725F5E">
            <wp:extent cx="4854227" cy="9164178"/>
            <wp:effectExtent l="0" t="0" r="3810" b="0"/>
            <wp:docPr id="16" name="Grafik 16" descr="C:\Users\GFYKX\Desktop\Bild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FYKX\Desktop\Bild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311" cy="917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56603" w14:textId="4CAFF7EC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lastRenderedPageBreak/>
        <w:t>Supplemental Figure 2: Vegetation c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overage of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Calendula officinalis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Centaurea cyanus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Fagopyrum esculentum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Helianthus annuus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Linum usitatissimum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Malva </w:t>
      </w:r>
      <w:r w:rsidR="00F80969">
        <w:rPr>
          <w:rStyle w:val="BeschriftungTextZchn"/>
          <w:rFonts w:ascii="Times New Roman" w:hAnsi="Times New Roman" w:cs="Times New Roman"/>
          <w:sz w:val="24"/>
        </w:rPr>
        <w:t>spp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Papaver rhoeas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Trofilium resupinatum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Trifolium incarnatum </w:t>
      </w:r>
      <w:r w:rsidRPr="004646E9">
        <w:rPr>
          <w:rStyle w:val="BeschriftungTextZchn"/>
          <w:rFonts w:ascii="Times New Roman" w:hAnsi="Times New Roman" w:cs="Times New Roman"/>
          <w:sz w:val="24"/>
        </w:rPr>
        <w:t>and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Phacelia tanacetifolia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(all species originating from the sown MEKA seed mixture)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sz w:val="24"/>
        </w:rPr>
        <w:t>Average plant coverage with corresponding NOECs and MDDs</w:t>
      </w:r>
      <w:r w:rsidRPr="004646E9">
        <w:rPr>
          <w:rFonts w:ascii="Times New Roman" w:hAnsi="Times New Roman" w:cs="Times New Roman"/>
          <w:sz w:val="24"/>
          <w:lang w:val="en-GB"/>
        </w:rPr>
        <w:t xml:space="preserve"> for 2017 for the control and the three treatments groups at the respective assessment days is shown. Long term effects measured in 2018 could only be assessed for </w:t>
      </w:r>
      <w:proofErr w:type="spellStart"/>
      <w:r w:rsidRPr="004646E9">
        <w:rPr>
          <w:rFonts w:ascii="Times New Roman" w:hAnsi="Times New Roman" w:cs="Times New Roman"/>
          <w:i/>
          <w:sz w:val="24"/>
          <w:lang w:val="en-GB"/>
        </w:rPr>
        <w:t>Trifolium</w:t>
      </w:r>
      <w:proofErr w:type="spellEnd"/>
      <w:r w:rsidRPr="004646E9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Pr="004646E9">
        <w:rPr>
          <w:rFonts w:ascii="Times New Roman" w:hAnsi="Times New Roman" w:cs="Times New Roman"/>
          <w:i/>
          <w:sz w:val="24"/>
          <w:lang w:val="en-GB"/>
        </w:rPr>
        <w:t>incarnatum</w:t>
      </w:r>
      <w:proofErr w:type="spellEnd"/>
      <w:r w:rsidRPr="004646E9">
        <w:rPr>
          <w:rFonts w:ascii="Times New Roman" w:hAnsi="Times New Roman" w:cs="Times New Roman"/>
          <w:sz w:val="24"/>
          <w:lang w:val="en-GB"/>
        </w:rPr>
        <w:t xml:space="preserve"> and </w:t>
      </w:r>
      <w:r w:rsidRPr="004646E9">
        <w:rPr>
          <w:rFonts w:ascii="Times New Roman" w:hAnsi="Times New Roman" w:cs="Times New Roman"/>
          <w:i/>
          <w:sz w:val="24"/>
          <w:lang w:val="en-GB"/>
        </w:rPr>
        <w:t xml:space="preserve">Phacelia </w:t>
      </w:r>
      <w:proofErr w:type="spellStart"/>
      <w:r w:rsidRPr="004646E9">
        <w:rPr>
          <w:rFonts w:ascii="Times New Roman" w:hAnsi="Times New Roman" w:cs="Times New Roman"/>
          <w:i/>
          <w:sz w:val="24"/>
          <w:lang w:val="en-GB"/>
        </w:rPr>
        <w:t>tanacetifolia</w:t>
      </w:r>
      <w:proofErr w:type="spellEnd"/>
      <w:r w:rsidRPr="004646E9">
        <w:rPr>
          <w:rFonts w:ascii="Times New Roman" w:hAnsi="Times New Roman" w:cs="Times New Roman"/>
          <w:sz w:val="24"/>
          <w:lang w:val="en-GB"/>
        </w:rPr>
        <w:t xml:space="preserve">, as the other species did not germinate or only in very few plots. *: significant differences according to William`s t-test with p-value &lt;0.05; </w:t>
      </w:r>
      <w:proofErr w:type="spellStart"/>
      <w:r w:rsidRPr="004646E9">
        <w:rPr>
          <w:rFonts w:ascii="Times New Roman" w:hAnsi="Times New Roman" w:cs="Times New Roman"/>
          <w:sz w:val="24"/>
          <w:lang w:val="en-GB"/>
        </w:rPr>
        <w:t>labeling</w:t>
      </w:r>
      <w:proofErr w:type="spellEnd"/>
      <w:r w:rsidRPr="004646E9">
        <w:rPr>
          <w:rFonts w:ascii="Times New Roman" w:hAnsi="Times New Roman" w:cs="Times New Roman"/>
          <w:sz w:val="24"/>
          <w:lang w:val="en-GB"/>
        </w:rPr>
        <w:t xml:space="preserve"> of axis and captions are the same for all used graphs.</w:t>
      </w:r>
    </w:p>
    <w:p w14:paraId="15F76A11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</w:p>
    <w:p w14:paraId="4FACD415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lastRenderedPageBreak/>
        <w:drawing>
          <wp:inline distT="0" distB="0" distL="0" distR="0" wp14:anchorId="29C197B4" wp14:editId="02E5A637">
            <wp:extent cx="5420360" cy="7607935"/>
            <wp:effectExtent l="0" t="0" r="8890" b="0"/>
            <wp:docPr id="2" name="Grafik 2" descr="C:\Users\GFYKX\Desktop\Bil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FYKX\Desktop\Bild2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360" cy="760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11587" w14:textId="037EB965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Supplemental Figure </w:t>
      </w:r>
      <w:r w:rsidR="00E70DE6">
        <w:rPr>
          <w:rFonts w:ascii="Times New Roman" w:hAnsi="Times New Roman" w:cs="Times New Roman"/>
          <w:noProof/>
          <w:sz w:val="24"/>
          <w:lang w:val="en-GB"/>
        </w:rPr>
        <w:t>3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: D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evelopment of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Calendula officinalis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Centaurea cyanus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Fagopyrum esculentum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Helianthus annuus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Linum usitatissimum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Malva </w:t>
      </w:r>
      <w:r w:rsidR="00F80969">
        <w:rPr>
          <w:rStyle w:val="BeschriftungTextZchn"/>
          <w:rFonts w:ascii="Times New Roman" w:hAnsi="Times New Roman" w:cs="Times New Roman"/>
          <w:sz w:val="24"/>
        </w:rPr>
        <w:t>spp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Papaver rhoeas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Trofilium resupinatum</w:t>
      </w:r>
      <w:r w:rsidRPr="004646E9">
        <w:rPr>
          <w:rStyle w:val="BeschriftungTextZchn"/>
          <w:rFonts w:ascii="Times New Roman" w:hAnsi="Times New Roman" w:cs="Times New Roman"/>
          <w:sz w:val="24"/>
        </w:rPr>
        <w:t>,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Trifolium incarnatum </w:t>
      </w:r>
      <w:r w:rsidRPr="004646E9">
        <w:rPr>
          <w:rStyle w:val="BeschriftungTextZchn"/>
          <w:rFonts w:ascii="Times New Roman" w:hAnsi="Times New Roman" w:cs="Times New Roman"/>
          <w:sz w:val="24"/>
        </w:rPr>
        <w:t>and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Phacelia tanacetifolia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(all species originating from the sown MEKA seed mixture)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sz w:val="24"/>
          <w:lang w:val="en-GB"/>
        </w:rPr>
        <w:t>BBCH was not statistically evaluated.</w:t>
      </w:r>
    </w:p>
    <w:p w14:paraId="25B3A51A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</w:p>
    <w:p w14:paraId="77D18DBD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</w:p>
    <w:p w14:paraId="3D378DD0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</w:p>
    <w:p w14:paraId="17482BAC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3F264CF2" wp14:editId="3B62A5E6">
            <wp:extent cx="5760720" cy="3617595"/>
            <wp:effectExtent l="0" t="0" r="0" b="1905"/>
            <wp:docPr id="26" name="Grafik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0276C" w14:textId="0900A0E1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1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Borago officinalis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s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ment was done before application of the test item (day -5).  </w:t>
      </w:r>
    </w:p>
    <w:p w14:paraId="54B52E14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</w:p>
    <w:p w14:paraId="45B598EC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lastRenderedPageBreak/>
        <w:drawing>
          <wp:inline distT="0" distB="0" distL="0" distR="0" wp14:anchorId="52834C0F" wp14:editId="1209BDAF">
            <wp:extent cx="5760085" cy="3616960"/>
            <wp:effectExtent l="0" t="0" r="0" b="2540"/>
            <wp:docPr id="27" name="Grafik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61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85F89" w14:textId="78289088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2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Calendula officinalis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s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ment was done before application of the test item (day -5).  </w:t>
      </w:r>
    </w:p>
    <w:p w14:paraId="563607C0" w14:textId="77777777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71D429B0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1ABE9B13" wp14:editId="1D4FD9BB">
            <wp:extent cx="5760720" cy="3618230"/>
            <wp:effectExtent l="0" t="0" r="0" b="1270"/>
            <wp:docPr id="7" name="Grafik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03614" w14:textId="473DA578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lastRenderedPageBreak/>
        <w:t>Supplemental Table 3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Centaurea cyanus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.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sment was done before application of the test item (day -5).  </w:t>
      </w:r>
    </w:p>
    <w:p w14:paraId="673781E4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</w:p>
    <w:p w14:paraId="577F05EE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1B60ACC2" wp14:editId="66D04F70">
            <wp:extent cx="5760720" cy="3620770"/>
            <wp:effectExtent l="0" t="0" r="0" b="0"/>
            <wp:docPr id="8" name="Grafik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37033" w14:textId="2301D45F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4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Fagopyrum esculentum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sment was done before application of the test item (day -5).  </w:t>
      </w:r>
    </w:p>
    <w:p w14:paraId="67C42E37" w14:textId="77777777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6C2DDE14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60846808" wp14:editId="5297EDC5">
            <wp:extent cx="5760720" cy="3620770"/>
            <wp:effectExtent l="0" t="0" r="0" b="0"/>
            <wp:docPr id="9" name="Grafik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D86E6" w14:textId="183D09F2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5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Helianthus annuus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s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ment was done before application of the test item (day -5).  </w:t>
      </w:r>
    </w:p>
    <w:p w14:paraId="3A1CF31B" w14:textId="77777777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03A72C94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298989DE" wp14:editId="1C7AC153">
            <wp:extent cx="5760720" cy="3620770"/>
            <wp:effectExtent l="0" t="0" r="0" b="0"/>
            <wp:docPr id="28" name="Grafik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9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5CE1B" w14:textId="78B33CB0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6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Linum usitatissimum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s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ment was done before application of the test item (day -5).  </w:t>
      </w:r>
    </w:p>
    <w:p w14:paraId="3FA0BF52" w14:textId="77777777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14D87AA4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2C573F0E" wp14:editId="2A1AD4E1">
            <wp:extent cx="5760720" cy="3617595"/>
            <wp:effectExtent l="0" t="0" r="0" b="1905"/>
            <wp:docPr id="29" name="Grafik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0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5B4DA" w14:textId="0F2C197C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7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Malva </w:t>
      </w:r>
      <w:r w:rsidR="00F80969">
        <w:rPr>
          <w:rStyle w:val="BeschriftungTextZchn"/>
          <w:rFonts w:ascii="Times New Roman" w:hAnsi="Times New Roman" w:cs="Times New Roman"/>
          <w:sz w:val="24"/>
        </w:rPr>
        <w:t>spp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sment was done before application of the test item (day -5).  </w:t>
      </w:r>
    </w:p>
    <w:p w14:paraId="3A57EFC7" w14:textId="77777777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5A96844D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62657894" wp14:editId="69CFB27C">
            <wp:extent cx="5760720" cy="3617595"/>
            <wp:effectExtent l="0" t="0" r="0" b="1905"/>
            <wp:docPr id="30" name="Grafik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E6419" w14:textId="29DA731B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8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Papaver rhoeas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sment was done before application of the test item (day -5). </w:t>
      </w:r>
      <w:r w:rsidR="0073625C">
        <w:rPr>
          <w:rFonts w:ascii="Times New Roman" w:hAnsi="Times New Roman" w:cs="Times New Roman"/>
          <w:noProof/>
          <w:sz w:val="24"/>
          <w:lang w:val="en-GB"/>
        </w:rPr>
        <w:t>As this species was not present in all plots at all times, white areas represent no assessment made.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 </w:t>
      </w:r>
    </w:p>
    <w:p w14:paraId="4F330306" w14:textId="77777777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7307E541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5FFF2E64" wp14:editId="5BA38905">
            <wp:extent cx="5760720" cy="3617595"/>
            <wp:effectExtent l="0" t="0" r="0" b="1905"/>
            <wp:docPr id="13" name="Grafik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2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2D3EB" w14:textId="3C7E8A1B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9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Phacelia tanacetifolia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s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ment was done before application of the test item (day -5).  </w:t>
      </w:r>
    </w:p>
    <w:p w14:paraId="4EB8A806" w14:textId="77777777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1D12DD3A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2BCC64BA" wp14:editId="5B40FA3A">
            <wp:extent cx="5760720" cy="3617595"/>
            <wp:effectExtent l="0" t="0" r="0" b="1905"/>
            <wp:docPr id="14" name="Grafik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3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DB4E3" w14:textId="5D850998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10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Trifolium incarnatum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sment was done before application of the test item (day -5).  </w:t>
      </w:r>
    </w:p>
    <w:p w14:paraId="43D158DB" w14:textId="77777777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514AB514" w14:textId="77777777" w:rsidR="0022367A" w:rsidRPr="004646E9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66CC67EC" wp14:editId="4ABBB54E">
            <wp:extent cx="5760720" cy="3617595"/>
            <wp:effectExtent l="0" t="0" r="0" b="1905"/>
            <wp:docPr id="15" name="Grafik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4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1B335" w14:textId="53CDF99D" w:rsidR="0022367A" w:rsidRPr="004646E9" w:rsidRDefault="0022367A" w:rsidP="0022367A">
      <w:pPr>
        <w:jc w:val="both"/>
        <w:rPr>
          <w:rFonts w:ascii="Times New Roman" w:hAnsi="Times New Roman" w:cs="Times New Roman"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11: Symptoms of phytotoxicity seen in</w:t>
      </w:r>
      <w:r w:rsidRPr="004646E9">
        <w:rPr>
          <w:rStyle w:val="BeschriftungTextZchn"/>
          <w:rFonts w:ascii="Times New Roman" w:hAnsi="Times New Roman" w:cs="Times New Roman"/>
          <w:sz w:val="24"/>
        </w:rPr>
        <w:t xml:space="preserve"> 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>Trofilium resupinatum</w:t>
      </w:r>
      <w:r w:rsidRPr="004646E9">
        <w:rPr>
          <w:rStyle w:val="BeschriftungTextZchn"/>
          <w:rFonts w:ascii="Times New Roman" w:hAnsi="Times New Roman" w:cs="Times New Roman"/>
          <w:sz w:val="24"/>
        </w:rPr>
        <w:t>.</w:t>
      </w:r>
      <w:r w:rsidRPr="004646E9">
        <w:rPr>
          <w:rStyle w:val="BeschriftungTextZchn"/>
          <w:rFonts w:ascii="Times New Roman" w:hAnsi="Times New Roman" w:cs="Times New Roman"/>
          <w:i/>
          <w:sz w:val="24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>The colouring scale from 0 to 20 reflects the range of observed phytotoxicity on the plots. Rating of phytotoxic symptoms: (0) no injury or effect; (A) slight symptom(s); (B) moderate symptom(s); (C) severe symptom(s); (D) total-plant symptom(s); (E) moribund. No phytotoxicity asse</w:t>
      </w:r>
      <w:r w:rsidR="00634111">
        <w:rPr>
          <w:rFonts w:ascii="Times New Roman" w:hAnsi="Times New Roman" w:cs="Times New Roman"/>
          <w:noProof/>
          <w:sz w:val="24"/>
          <w:lang w:val="en-GB"/>
        </w:rPr>
        <w:t>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sment was done before application of the test item (day -5).  </w:t>
      </w:r>
    </w:p>
    <w:p w14:paraId="5414C428" w14:textId="73C2A2D0" w:rsidR="0022367A" w:rsidRDefault="0022367A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23"/>
        <w:gridCol w:w="1693"/>
        <w:gridCol w:w="853"/>
        <w:gridCol w:w="254"/>
        <w:gridCol w:w="1651"/>
        <w:gridCol w:w="1736"/>
        <w:gridCol w:w="906"/>
      </w:tblGrid>
      <w:tr w:rsidR="00BC693A" w14:paraId="2134A301" w14:textId="77777777" w:rsidTr="00B50718">
        <w:trPr>
          <w:jc w:val="center"/>
        </w:trPr>
        <w:tc>
          <w:tcPr>
            <w:tcW w:w="1923" w:type="dxa"/>
          </w:tcPr>
          <w:p w14:paraId="2FE3917F" w14:textId="41152C2C" w:rsidR="00BC693A" w:rsidRPr="00DF1EBC" w:rsidRDefault="00BC693A" w:rsidP="00A37B6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</w:pPr>
            <w:r w:rsidRPr="00DF1EBC"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>species</w:t>
            </w:r>
          </w:p>
        </w:tc>
        <w:tc>
          <w:tcPr>
            <w:tcW w:w="1693" w:type="dxa"/>
          </w:tcPr>
          <w:p w14:paraId="485174E7" w14:textId="3BD21D1B" w:rsidR="00BC693A" w:rsidRPr="00DF1EBC" w:rsidRDefault="00BC693A" w:rsidP="00A37B6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 xml:space="preserve">most sensitive </w:t>
            </w:r>
            <w:r w:rsidRPr="00DF1EBC"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>measurement</w:t>
            </w:r>
          </w:p>
        </w:tc>
        <w:tc>
          <w:tcPr>
            <w:tcW w:w="853" w:type="dxa"/>
          </w:tcPr>
          <w:p w14:paraId="77FE8B7F" w14:textId="2D6295F0" w:rsidR="00BC693A" w:rsidRPr="00DF1EBC" w:rsidRDefault="00BC693A" w:rsidP="00A37B6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</w:pPr>
            <w:r w:rsidRPr="00DF1EBC"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>MDD</w:t>
            </w:r>
            <w:r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 xml:space="preserve"> %</w:t>
            </w:r>
          </w:p>
        </w:tc>
        <w:tc>
          <w:tcPr>
            <w:tcW w:w="254" w:type="dxa"/>
            <w:vMerge w:val="restart"/>
          </w:tcPr>
          <w:p w14:paraId="7B3A6F35" w14:textId="77777777" w:rsidR="00BC693A" w:rsidRPr="00DF1EBC" w:rsidRDefault="00BC693A" w:rsidP="00A37B6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</w:pPr>
          </w:p>
        </w:tc>
        <w:tc>
          <w:tcPr>
            <w:tcW w:w="1651" w:type="dxa"/>
          </w:tcPr>
          <w:p w14:paraId="0BC95000" w14:textId="28DE700A" w:rsidR="00BC693A" w:rsidRPr="00DF1EBC" w:rsidRDefault="00BC693A" w:rsidP="00A37B6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</w:pPr>
            <w:r w:rsidRPr="00DF1EBC"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>species</w:t>
            </w:r>
          </w:p>
        </w:tc>
        <w:tc>
          <w:tcPr>
            <w:tcW w:w="1736" w:type="dxa"/>
          </w:tcPr>
          <w:p w14:paraId="450EBA56" w14:textId="00D3448A" w:rsidR="00BC693A" w:rsidRPr="00DF1EBC" w:rsidRDefault="00BC693A" w:rsidP="00A37B6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 xml:space="preserve">most sensitive </w:t>
            </w:r>
            <w:r w:rsidRPr="00DF1EBC"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>measurement</w:t>
            </w:r>
          </w:p>
        </w:tc>
        <w:tc>
          <w:tcPr>
            <w:tcW w:w="906" w:type="dxa"/>
          </w:tcPr>
          <w:p w14:paraId="4B414160" w14:textId="77777777" w:rsidR="00BC693A" w:rsidRDefault="00BC693A" w:rsidP="00A37B6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</w:pPr>
            <w:r w:rsidRPr="00DF1EBC"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>MDD</w:t>
            </w:r>
          </w:p>
          <w:p w14:paraId="610F40C5" w14:textId="2175EBB3" w:rsidR="00BC693A" w:rsidRPr="00DF1EBC" w:rsidRDefault="00BC693A" w:rsidP="00A37B6F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lang w:val="en-GB"/>
              </w:rPr>
              <w:t>%</w:t>
            </w:r>
          </w:p>
        </w:tc>
      </w:tr>
      <w:tr w:rsidR="00BC693A" w14:paraId="139C350A" w14:textId="77777777" w:rsidTr="00B50718">
        <w:trPr>
          <w:jc w:val="center"/>
        </w:trPr>
        <w:tc>
          <w:tcPr>
            <w:tcW w:w="1923" w:type="dxa"/>
          </w:tcPr>
          <w:p w14:paraId="57779668" w14:textId="55FD8171" w:rsidR="00BC693A" w:rsidRDefault="00BC693A" w:rsidP="00A37B6F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 vulgaris</w:t>
            </w:r>
          </w:p>
          <w:p w14:paraId="7B5E243E" w14:textId="2076B2F4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693" w:type="dxa"/>
          </w:tcPr>
          <w:p w14:paraId="65A15848" w14:textId="04BBFB75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4C1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 dry weight</w:t>
            </w:r>
          </w:p>
        </w:tc>
        <w:tc>
          <w:tcPr>
            <w:tcW w:w="853" w:type="dxa"/>
          </w:tcPr>
          <w:p w14:paraId="79C4A270" w14:textId="56817102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 xml:space="preserve">13-18 </w:t>
            </w:r>
          </w:p>
        </w:tc>
        <w:tc>
          <w:tcPr>
            <w:tcW w:w="254" w:type="dxa"/>
            <w:vMerge/>
          </w:tcPr>
          <w:p w14:paraId="07988C31" w14:textId="77777777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651" w:type="dxa"/>
          </w:tcPr>
          <w:p w14:paraId="0246DDB1" w14:textId="795BA18A" w:rsidR="00BC693A" w:rsidRPr="00581F26" w:rsidRDefault="00BC693A" w:rsidP="00A37B6F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ycopersicon</w:t>
            </w:r>
            <w:proofErr w:type="spellEnd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ulentum</w:t>
            </w:r>
            <w:proofErr w:type="spellEnd"/>
          </w:p>
        </w:tc>
        <w:tc>
          <w:tcPr>
            <w:tcW w:w="1736" w:type="dxa"/>
          </w:tcPr>
          <w:p w14:paraId="73B37104" w14:textId="18862A63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4C1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 dry weight</w:t>
            </w:r>
          </w:p>
        </w:tc>
        <w:tc>
          <w:tcPr>
            <w:tcW w:w="906" w:type="dxa"/>
          </w:tcPr>
          <w:p w14:paraId="46039C9E" w14:textId="2904F7CC" w:rsidR="00BC693A" w:rsidRDefault="008D68E5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>12-13</w:t>
            </w:r>
          </w:p>
        </w:tc>
      </w:tr>
      <w:tr w:rsidR="00BC693A" w14:paraId="0A6D00F0" w14:textId="77777777" w:rsidTr="00B50718">
        <w:trPr>
          <w:jc w:val="center"/>
        </w:trPr>
        <w:tc>
          <w:tcPr>
            <w:tcW w:w="1923" w:type="dxa"/>
          </w:tcPr>
          <w:p w14:paraId="1171A374" w14:textId="42D4D096" w:rsidR="00BC693A" w:rsidRDefault="00BC693A" w:rsidP="00A37B6F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rassica </w:t>
            </w:r>
            <w:proofErr w:type="spellStart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pus</w:t>
            </w:r>
            <w:proofErr w:type="spellEnd"/>
          </w:p>
          <w:p w14:paraId="6AAB79BA" w14:textId="1610B0FC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693" w:type="dxa"/>
          </w:tcPr>
          <w:p w14:paraId="4F69BE25" w14:textId="196263E1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4C1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 dry weight</w:t>
            </w:r>
          </w:p>
        </w:tc>
        <w:tc>
          <w:tcPr>
            <w:tcW w:w="853" w:type="dxa"/>
          </w:tcPr>
          <w:p w14:paraId="26B068A9" w14:textId="01BFF9BC" w:rsidR="00BC693A" w:rsidRDefault="008D68E5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>13-14</w:t>
            </w:r>
          </w:p>
        </w:tc>
        <w:tc>
          <w:tcPr>
            <w:tcW w:w="254" w:type="dxa"/>
            <w:vMerge/>
          </w:tcPr>
          <w:p w14:paraId="58ABDF5A" w14:textId="77777777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651" w:type="dxa"/>
          </w:tcPr>
          <w:p w14:paraId="6BA6E79B" w14:textId="7952D26C" w:rsidR="00BC693A" w:rsidRDefault="00BC693A" w:rsidP="00A37B6F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llium </w:t>
            </w:r>
            <w:proofErr w:type="spellStart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pa</w:t>
            </w:r>
            <w:proofErr w:type="spellEnd"/>
          </w:p>
          <w:p w14:paraId="54A4763B" w14:textId="52CB4BB8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736" w:type="dxa"/>
          </w:tcPr>
          <w:p w14:paraId="44589CE9" w14:textId="5C24A337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4C1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 dry weight</w:t>
            </w:r>
          </w:p>
        </w:tc>
        <w:tc>
          <w:tcPr>
            <w:tcW w:w="906" w:type="dxa"/>
          </w:tcPr>
          <w:p w14:paraId="16886A91" w14:textId="6E4D2464" w:rsidR="00BC693A" w:rsidRDefault="008D68E5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>10-11</w:t>
            </w:r>
          </w:p>
        </w:tc>
      </w:tr>
      <w:tr w:rsidR="00BC693A" w14:paraId="6F09A789" w14:textId="77777777" w:rsidTr="00B50718">
        <w:trPr>
          <w:jc w:val="center"/>
        </w:trPr>
        <w:tc>
          <w:tcPr>
            <w:tcW w:w="1923" w:type="dxa"/>
          </w:tcPr>
          <w:p w14:paraId="3FDBE68E" w14:textId="795F6175" w:rsidR="00BC693A" w:rsidRDefault="00BC693A" w:rsidP="00A37B6F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cumis sativus</w:t>
            </w:r>
          </w:p>
          <w:p w14:paraId="12C9BCE0" w14:textId="76FDC882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693" w:type="dxa"/>
          </w:tcPr>
          <w:p w14:paraId="605F8E00" w14:textId="01022A1A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4C1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 dry weight</w:t>
            </w:r>
          </w:p>
        </w:tc>
        <w:tc>
          <w:tcPr>
            <w:tcW w:w="853" w:type="dxa"/>
          </w:tcPr>
          <w:p w14:paraId="4CD791C8" w14:textId="293D3E7B" w:rsidR="00BC693A" w:rsidRDefault="008D68E5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>15-16</w:t>
            </w:r>
          </w:p>
        </w:tc>
        <w:tc>
          <w:tcPr>
            <w:tcW w:w="254" w:type="dxa"/>
            <w:vMerge/>
          </w:tcPr>
          <w:p w14:paraId="05008232" w14:textId="77777777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651" w:type="dxa"/>
          </w:tcPr>
          <w:p w14:paraId="7F8F7826" w14:textId="44AA1F69" w:rsidR="00BC693A" w:rsidRPr="00B50718" w:rsidRDefault="00BC693A" w:rsidP="00B50718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lium</w:t>
            </w:r>
            <w:proofErr w:type="spellEnd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enne</w:t>
            </w:r>
            <w:proofErr w:type="spellEnd"/>
          </w:p>
        </w:tc>
        <w:tc>
          <w:tcPr>
            <w:tcW w:w="1736" w:type="dxa"/>
          </w:tcPr>
          <w:p w14:paraId="3E014EA7" w14:textId="49D92A64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4C1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 dry weight</w:t>
            </w:r>
          </w:p>
        </w:tc>
        <w:tc>
          <w:tcPr>
            <w:tcW w:w="906" w:type="dxa"/>
          </w:tcPr>
          <w:p w14:paraId="53333874" w14:textId="19035D9E" w:rsidR="00BC693A" w:rsidRDefault="008D68E5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>19-23</w:t>
            </w:r>
          </w:p>
        </w:tc>
      </w:tr>
      <w:tr w:rsidR="00BC693A" w14:paraId="00FAA6AC" w14:textId="77777777" w:rsidTr="00B50718">
        <w:trPr>
          <w:jc w:val="center"/>
        </w:trPr>
        <w:tc>
          <w:tcPr>
            <w:tcW w:w="1923" w:type="dxa"/>
          </w:tcPr>
          <w:p w14:paraId="1E601474" w14:textId="110118BF" w:rsidR="00BC693A" w:rsidRDefault="00BC693A" w:rsidP="00A37B6F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D652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lycine max</w:t>
            </w:r>
          </w:p>
          <w:p w14:paraId="606D141A" w14:textId="0B80508D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693" w:type="dxa"/>
          </w:tcPr>
          <w:p w14:paraId="53A9017C" w14:textId="549EF7BB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1D65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ot length</w:t>
            </w:r>
          </w:p>
        </w:tc>
        <w:tc>
          <w:tcPr>
            <w:tcW w:w="853" w:type="dxa"/>
          </w:tcPr>
          <w:p w14:paraId="15AADC4C" w14:textId="643E9D4D" w:rsidR="00BC693A" w:rsidRDefault="008D68E5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>8-9</w:t>
            </w:r>
          </w:p>
        </w:tc>
        <w:tc>
          <w:tcPr>
            <w:tcW w:w="254" w:type="dxa"/>
            <w:vMerge/>
          </w:tcPr>
          <w:p w14:paraId="56D218D0" w14:textId="77777777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651" w:type="dxa"/>
          </w:tcPr>
          <w:p w14:paraId="550ECF29" w14:textId="5554A6E0" w:rsidR="00BC693A" w:rsidRPr="006A5F08" w:rsidRDefault="00BC693A" w:rsidP="006A5F08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orghum </w:t>
            </w:r>
            <w:proofErr w:type="spellStart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danese</w:t>
            </w:r>
            <w:proofErr w:type="spellEnd"/>
          </w:p>
        </w:tc>
        <w:tc>
          <w:tcPr>
            <w:tcW w:w="1736" w:type="dxa"/>
          </w:tcPr>
          <w:p w14:paraId="342E2B71" w14:textId="4DD78D6E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4C1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 dry weight</w:t>
            </w:r>
          </w:p>
        </w:tc>
        <w:tc>
          <w:tcPr>
            <w:tcW w:w="906" w:type="dxa"/>
          </w:tcPr>
          <w:p w14:paraId="6A4555D4" w14:textId="19F8A40B" w:rsidR="00BC693A" w:rsidRDefault="008D68E5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>27-36</w:t>
            </w:r>
          </w:p>
        </w:tc>
      </w:tr>
      <w:tr w:rsidR="00BC693A" w14:paraId="1192A2E3" w14:textId="77777777" w:rsidTr="00B50718">
        <w:trPr>
          <w:jc w:val="center"/>
        </w:trPr>
        <w:tc>
          <w:tcPr>
            <w:tcW w:w="1923" w:type="dxa"/>
          </w:tcPr>
          <w:p w14:paraId="2AD8C33E" w14:textId="2FA80727" w:rsidR="00BC693A" w:rsidRPr="00581F26" w:rsidRDefault="00BC693A" w:rsidP="00A37B6F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elianthus </w:t>
            </w:r>
            <w:proofErr w:type="spellStart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nuus</w:t>
            </w:r>
            <w:proofErr w:type="spellEnd"/>
          </w:p>
        </w:tc>
        <w:tc>
          <w:tcPr>
            <w:tcW w:w="1693" w:type="dxa"/>
          </w:tcPr>
          <w:p w14:paraId="58C6E230" w14:textId="4DF038D8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4C1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 dry weight</w:t>
            </w:r>
          </w:p>
        </w:tc>
        <w:tc>
          <w:tcPr>
            <w:tcW w:w="853" w:type="dxa"/>
          </w:tcPr>
          <w:p w14:paraId="60E02769" w14:textId="7DF9ADDD" w:rsidR="00BC693A" w:rsidRDefault="008D68E5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>5</w:t>
            </w:r>
          </w:p>
        </w:tc>
        <w:tc>
          <w:tcPr>
            <w:tcW w:w="254" w:type="dxa"/>
            <w:vMerge/>
          </w:tcPr>
          <w:p w14:paraId="1254D2BF" w14:textId="77777777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651" w:type="dxa"/>
          </w:tcPr>
          <w:p w14:paraId="2E71BEBA" w14:textId="77777777" w:rsidR="00BC693A" w:rsidRDefault="00BC693A" w:rsidP="00A37B6F">
            <w:pPr>
              <w:tabs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ea</w:t>
            </w:r>
            <w:proofErr w:type="spellEnd"/>
            <w:r w:rsidRPr="004C18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ays</w:t>
            </w:r>
          </w:p>
          <w:p w14:paraId="5B259691" w14:textId="51EE0C2C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</w:p>
        </w:tc>
        <w:tc>
          <w:tcPr>
            <w:tcW w:w="1736" w:type="dxa"/>
          </w:tcPr>
          <w:p w14:paraId="4C0E26D2" w14:textId="3455DA90" w:rsidR="00BC693A" w:rsidRDefault="00BC693A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 w:rsidRPr="004C1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t dry weight</w:t>
            </w:r>
          </w:p>
        </w:tc>
        <w:tc>
          <w:tcPr>
            <w:tcW w:w="906" w:type="dxa"/>
          </w:tcPr>
          <w:p w14:paraId="55F42094" w14:textId="2EEA85B9" w:rsidR="00BC693A" w:rsidRDefault="008D68E5" w:rsidP="00A37B6F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GB"/>
              </w:rPr>
              <w:t>18-20</w:t>
            </w:r>
          </w:p>
        </w:tc>
      </w:tr>
    </w:tbl>
    <w:p w14:paraId="0CECF18A" w14:textId="77777777" w:rsidR="006D43A2" w:rsidRPr="004646E9" w:rsidRDefault="006D43A2" w:rsidP="0022367A">
      <w:pPr>
        <w:jc w:val="both"/>
        <w:rPr>
          <w:rFonts w:ascii="Times New Roman" w:hAnsi="Times New Roman" w:cs="Times New Roman"/>
          <w:noProof/>
          <w:sz w:val="24"/>
          <w:lang w:val="en-GB"/>
        </w:rPr>
      </w:pPr>
      <w:bookmarkStart w:id="0" w:name="_GoBack"/>
      <w:bookmarkEnd w:id="0"/>
    </w:p>
    <w:p w14:paraId="4D8F961E" w14:textId="5807364A" w:rsidR="00D56BBC" w:rsidRPr="004646E9" w:rsidRDefault="00D56BBC" w:rsidP="00D56BBC">
      <w:pPr>
        <w:jc w:val="both"/>
        <w:rPr>
          <w:rFonts w:ascii="Times New Roman" w:hAnsi="Times New Roman" w:cs="Times New Roman"/>
          <w:sz w:val="24"/>
          <w:lang w:val="en-GB"/>
        </w:rPr>
      </w:pPr>
      <w:r w:rsidRPr="004646E9">
        <w:rPr>
          <w:rFonts w:ascii="Times New Roman" w:hAnsi="Times New Roman" w:cs="Times New Roman"/>
          <w:noProof/>
          <w:sz w:val="24"/>
          <w:lang w:val="en-GB"/>
        </w:rPr>
        <w:t>Supplemental Table 1</w:t>
      </w:r>
      <w:r w:rsidR="005D0C0D">
        <w:rPr>
          <w:rFonts w:ascii="Times New Roman" w:hAnsi="Times New Roman" w:cs="Times New Roman"/>
          <w:noProof/>
          <w:sz w:val="24"/>
          <w:lang w:val="en-GB"/>
        </w:rPr>
        <w:t>2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: </w:t>
      </w:r>
      <w:r>
        <w:rPr>
          <w:rFonts w:ascii="Times New Roman" w:hAnsi="Times New Roman" w:cs="Times New Roman"/>
          <w:noProof/>
          <w:sz w:val="24"/>
          <w:lang w:val="en-GB"/>
        </w:rPr>
        <w:t>Minimum detectable differences (MDDs)</w:t>
      </w:r>
      <w:r w:rsidR="00C32AA9">
        <w:rPr>
          <w:rFonts w:ascii="Times New Roman" w:hAnsi="Times New Roman" w:cs="Times New Roman"/>
          <w:noProof/>
          <w:sz w:val="24"/>
          <w:lang w:val="en-GB"/>
        </w:rPr>
        <w:t xml:space="preserve"> for the greenhouse vegetative vigour study. MDDs are shown for </w:t>
      </w:r>
      <w:r w:rsidR="003D7307">
        <w:rPr>
          <w:rFonts w:ascii="Times New Roman" w:hAnsi="Times New Roman" w:cs="Times New Roman"/>
          <w:noProof/>
          <w:sz w:val="24"/>
          <w:lang w:val="en-GB"/>
        </w:rPr>
        <w:t xml:space="preserve">the </w:t>
      </w:r>
      <w:r w:rsidR="00100EB4">
        <w:rPr>
          <w:rFonts w:ascii="Times New Roman" w:hAnsi="Times New Roman" w:cs="Times New Roman"/>
          <w:noProof/>
          <w:sz w:val="24"/>
          <w:lang w:val="en-GB"/>
        </w:rPr>
        <w:t xml:space="preserve">respective </w:t>
      </w:r>
      <w:r w:rsidR="003D7307">
        <w:rPr>
          <w:rFonts w:ascii="Times New Roman" w:hAnsi="Times New Roman" w:cs="Times New Roman"/>
          <w:noProof/>
          <w:sz w:val="24"/>
          <w:lang w:val="en-GB"/>
        </w:rPr>
        <w:t xml:space="preserve">most sensitive measurement for each </w:t>
      </w:r>
      <w:r w:rsidR="005D0C0D">
        <w:rPr>
          <w:rFonts w:ascii="Times New Roman" w:hAnsi="Times New Roman" w:cs="Times New Roman"/>
          <w:noProof/>
          <w:sz w:val="24"/>
          <w:lang w:val="en-GB"/>
        </w:rPr>
        <w:t xml:space="preserve">of the ten tested </w:t>
      </w:r>
      <w:r w:rsidR="003D7307">
        <w:rPr>
          <w:rFonts w:ascii="Times New Roman" w:hAnsi="Times New Roman" w:cs="Times New Roman"/>
          <w:noProof/>
          <w:sz w:val="24"/>
          <w:lang w:val="en-GB"/>
        </w:rPr>
        <w:t>species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 </w:t>
      </w:r>
      <w:r w:rsidR="00FF6D8F">
        <w:rPr>
          <w:rFonts w:ascii="Times New Roman" w:hAnsi="Times New Roman" w:cs="Times New Roman"/>
          <w:noProof/>
          <w:sz w:val="24"/>
          <w:lang w:val="en-GB"/>
        </w:rPr>
        <w:t xml:space="preserve">and are </w:t>
      </w:r>
      <w:r w:rsidR="00D1202A">
        <w:rPr>
          <w:rFonts w:ascii="Times New Roman" w:hAnsi="Times New Roman" w:cs="Times New Roman"/>
          <w:noProof/>
          <w:sz w:val="24"/>
          <w:lang w:val="en-GB"/>
        </w:rPr>
        <w:t>displayed as minimum detectable difference to control in % of control</w:t>
      </w:r>
      <w:r w:rsidR="00F74A58">
        <w:rPr>
          <w:rFonts w:ascii="Times New Roman" w:hAnsi="Times New Roman" w:cs="Times New Roman"/>
          <w:noProof/>
          <w:sz w:val="24"/>
          <w:lang w:val="en-GB"/>
        </w:rPr>
        <w:t xml:space="preserve"> as calculated by the Tox</w:t>
      </w:r>
      <w:r w:rsidR="0086413D">
        <w:rPr>
          <w:rFonts w:ascii="Times New Roman" w:hAnsi="Times New Roman" w:cs="Times New Roman"/>
          <w:noProof/>
          <w:sz w:val="24"/>
          <w:lang w:val="en-GB"/>
        </w:rPr>
        <w:t>R</w:t>
      </w:r>
      <w:r w:rsidR="00F74A58">
        <w:rPr>
          <w:rFonts w:ascii="Times New Roman" w:hAnsi="Times New Roman" w:cs="Times New Roman"/>
          <w:noProof/>
          <w:sz w:val="24"/>
          <w:lang w:val="en-GB"/>
        </w:rPr>
        <w:t xml:space="preserve">at software. </w:t>
      </w:r>
      <w:r w:rsidR="00C06FE7">
        <w:rPr>
          <w:rFonts w:ascii="Times New Roman" w:hAnsi="Times New Roman" w:cs="Times New Roman"/>
          <w:noProof/>
          <w:sz w:val="24"/>
          <w:lang w:val="en-GB"/>
        </w:rPr>
        <w:t xml:space="preserve">As MDDs are calculated </w:t>
      </w:r>
      <w:r w:rsidR="00AA271C">
        <w:rPr>
          <w:rFonts w:ascii="Times New Roman" w:hAnsi="Times New Roman" w:cs="Times New Roman"/>
          <w:noProof/>
          <w:sz w:val="24"/>
          <w:lang w:val="en-GB"/>
        </w:rPr>
        <w:t>separate</w:t>
      </w:r>
      <w:r w:rsidR="0069475D">
        <w:rPr>
          <w:rFonts w:ascii="Times New Roman" w:hAnsi="Times New Roman" w:cs="Times New Roman"/>
          <w:noProof/>
          <w:sz w:val="24"/>
          <w:lang w:val="en-GB"/>
        </w:rPr>
        <w:t>d</w:t>
      </w:r>
      <w:r w:rsidR="00AA271C">
        <w:rPr>
          <w:rFonts w:ascii="Times New Roman" w:hAnsi="Times New Roman" w:cs="Times New Roman"/>
          <w:noProof/>
          <w:sz w:val="24"/>
          <w:lang w:val="en-GB"/>
        </w:rPr>
        <w:t>ly</w:t>
      </w:r>
      <w:r w:rsidR="0069475D">
        <w:rPr>
          <w:rFonts w:ascii="Times New Roman" w:hAnsi="Times New Roman" w:cs="Times New Roman"/>
          <w:noProof/>
          <w:sz w:val="24"/>
          <w:lang w:val="en-GB"/>
        </w:rPr>
        <w:t xml:space="preserve"> for each </w:t>
      </w:r>
      <w:r w:rsidR="00DA789A">
        <w:rPr>
          <w:rFonts w:ascii="Times New Roman" w:hAnsi="Times New Roman" w:cs="Times New Roman"/>
          <w:noProof/>
          <w:sz w:val="24"/>
          <w:lang w:val="en-GB"/>
        </w:rPr>
        <w:t xml:space="preserve">of the six herbicide rates tested in the study, a range is shown. </w:t>
      </w:r>
      <w:r w:rsidR="00AA271C">
        <w:rPr>
          <w:rFonts w:ascii="Times New Roman" w:hAnsi="Times New Roman" w:cs="Times New Roman"/>
          <w:noProof/>
          <w:sz w:val="24"/>
          <w:lang w:val="en-GB"/>
        </w:rPr>
        <w:t xml:space="preserve"> </w:t>
      </w:r>
      <w:r w:rsidR="00F74A58">
        <w:rPr>
          <w:rFonts w:ascii="Times New Roman" w:hAnsi="Times New Roman" w:cs="Times New Roman"/>
          <w:noProof/>
          <w:sz w:val="24"/>
          <w:lang w:val="en-GB"/>
        </w:rPr>
        <w:t xml:space="preserve"> </w:t>
      </w:r>
      <w:r w:rsidRPr="004646E9">
        <w:rPr>
          <w:rFonts w:ascii="Times New Roman" w:hAnsi="Times New Roman" w:cs="Times New Roman"/>
          <w:noProof/>
          <w:sz w:val="24"/>
          <w:lang w:val="en-GB"/>
        </w:rPr>
        <w:t xml:space="preserve"> </w:t>
      </w:r>
    </w:p>
    <w:p w14:paraId="3B0D327B" w14:textId="77777777" w:rsidR="0022367A" w:rsidRPr="004646E9" w:rsidRDefault="0022367A" w:rsidP="002D1D21">
      <w:pPr>
        <w:spacing w:before="75" w:after="75" w:line="480" w:lineRule="auto"/>
        <w:jc w:val="both"/>
        <w:rPr>
          <w:rFonts w:ascii="Times New Roman" w:eastAsia="Times New Roman" w:hAnsi="Times New Roman" w:cs="Times New Roman"/>
          <w:color w:val="1C1D1E"/>
          <w:lang w:val="en-GB" w:eastAsia="de-DE"/>
        </w:rPr>
      </w:pPr>
    </w:p>
    <w:p w14:paraId="4731799F" w14:textId="77777777" w:rsidR="006D21F3" w:rsidRPr="004646E9" w:rsidRDefault="006D21F3" w:rsidP="002D1D21">
      <w:pPr>
        <w:spacing w:before="75" w:after="75" w:line="480" w:lineRule="auto"/>
        <w:jc w:val="both"/>
        <w:rPr>
          <w:rFonts w:ascii="Times New Roman" w:eastAsia="Times New Roman" w:hAnsi="Times New Roman" w:cs="Times New Roman"/>
          <w:color w:val="1C1D1E"/>
          <w:lang w:val="en-GB" w:eastAsia="de-DE"/>
        </w:rPr>
      </w:pPr>
    </w:p>
    <w:p w14:paraId="473179A0" w14:textId="77777777" w:rsidR="00B80BF5" w:rsidRPr="004646E9" w:rsidRDefault="00B80BF5" w:rsidP="002D1D2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B80BF5" w:rsidRPr="004646E9" w:rsidSect="001F7072">
      <w:footerReference w:type="default" r:id="rId25"/>
      <w:pgSz w:w="11906" w:h="16838"/>
      <w:pgMar w:top="1440" w:right="1440" w:bottom="1440" w:left="1440" w:header="873" w:footer="87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CCD5A" w14:textId="77777777" w:rsidR="00F47400" w:rsidRDefault="00F47400" w:rsidP="001F7072">
      <w:pPr>
        <w:spacing w:after="0" w:line="240" w:lineRule="auto"/>
      </w:pPr>
      <w:r>
        <w:separator/>
      </w:r>
    </w:p>
  </w:endnote>
  <w:endnote w:type="continuationSeparator" w:id="0">
    <w:p w14:paraId="74D323E8" w14:textId="77777777" w:rsidR="00F47400" w:rsidRDefault="00F47400" w:rsidP="001F7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179AC" w14:textId="7B30A88C" w:rsidR="002868D9" w:rsidRDefault="00E70DE6" w:rsidP="002421A4">
    <w:pPr>
      <w:ind w:firstLine="708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4BEFA39" wp14:editId="3B2A4A08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1" name="MSIPCM38ed42c699e1a2aa1da2ddd6" descr="{&quot;HashCode&quot;:-24233945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9AA496C" w14:textId="029A41E5" w:rsidR="00E70DE6" w:rsidRPr="00E70DE6" w:rsidRDefault="00E70DE6" w:rsidP="00E70DE6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  <w:r w:rsidRPr="00E70DE6"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BEFA39" id="_x0000_t202" coordsize="21600,21600" o:spt="202" path="m,l,21600r21600,l21600,xe">
              <v:stroke joinstyle="miter"/>
              <v:path gradientshapeok="t" o:connecttype="rect"/>
            </v:shapetype>
            <v:shape id="MSIPCM38ed42c699e1a2aa1da2ddd6" o:spid="_x0000_s1026" type="#_x0000_t202" alt="{&quot;HashCode&quot;:-242339457,&quot;Height&quot;:841.0,&quot;Width&quot;:595.0,&quot;Placement&quot;:&quot;Footer&quot;,&quot;Index&quot;:&quot;Primary&quot;,&quot;Section&quot;:1,&quot;Top&quot;:0.0,&quot;Left&quot;:0.0}" style="position:absolute;left:0;text-align:left;margin-left:0;margin-top:797.25pt;width:595.3pt;height:29.6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" o:allowincell="f" filled="f" stroked="f" strokeweight=".5pt">
              <v:fill o:detectmouseclick="t"/>
              <v:textbox inset=",0,20pt,0">
                <w:txbxContent>
                  <w:p w14:paraId="49AA496C" w14:textId="029A41E5" w:rsidR="00E70DE6" w:rsidRPr="00E70DE6" w:rsidRDefault="00E70DE6" w:rsidP="00E70DE6">
                    <w:pPr>
                      <w:spacing w:after="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  <w:r w:rsidRPr="00E70DE6">
                      <w:rPr>
                        <w:rFonts w:ascii="Calibri" w:hAnsi="Calibri" w:cs="Calibri"/>
                        <w:color w:val="FF8939"/>
                        <w:sz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4D097" w14:textId="77777777" w:rsidR="00F47400" w:rsidRDefault="00F47400" w:rsidP="001F7072">
      <w:pPr>
        <w:spacing w:after="0" w:line="240" w:lineRule="auto"/>
      </w:pPr>
      <w:r>
        <w:separator/>
      </w:r>
    </w:p>
  </w:footnote>
  <w:footnote w:type="continuationSeparator" w:id="0">
    <w:p w14:paraId="4A3D1B47" w14:textId="77777777" w:rsidR="00F47400" w:rsidRDefault="00F47400" w:rsidP="001F70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1"/>
    <w:multiLevelType w:val="singleLevel"/>
    <w:tmpl w:val="2F0C23A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1DA7344B"/>
    <w:multiLevelType w:val="multilevel"/>
    <w:tmpl w:val="D7383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0879E0"/>
    <w:multiLevelType w:val="hybridMultilevel"/>
    <w:tmpl w:val="4162C4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F479D"/>
    <w:multiLevelType w:val="hybridMultilevel"/>
    <w:tmpl w:val="F06AD686"/>
    <w:lvl w:ilvl="0" w:tplc="79ECE0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66615"/>
    <w:multiLevelType w:val="hybridMultilevel"/>
    <w:tmpl w:val="1F3C9A7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63118C"/>
    <w:multiLevelType w:val="hybridMultilevel"/>
    <w:tmpl w:val="8C02AC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D21728"/>
    <w:multiLevelType w:val="hybridMultilevel"/>
    <w:tmpl w:val="3E00DD5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5366CD"/>
    <w:multiLevelType w:val="multilevel"/>
    <w:tmpl w:val="950C6114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lang w:val="en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365F91" w:themeColor="accent1" w:themeShade="BF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1715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9AF0DED"/>
    <w:multiLevelType w:val="hybridMultilevel"/>
    <w:tmpl w:val="FEE66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0"/>
  </w:num>
  <w:num w:numId="5">
    <w:abstractNumId w:val="4"/>
  </w:num>
  <w:num w:numId="6">
    <w:abstractNumId w:val="6"/>
  </w:num>
  <w:num w:numId="7">
    <w:abstractNumId w:val="8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BF5"/>
    <w:rsid w:val="00002422"/>
    <w:rsid w:val="0001506B"/>
    <w:rsid w:val="00017E7E"/>
    <w:rsid w:val="00026553"/>
    <w:rsid w:val="0003183D"/>
    <w:rsid w:val="00034218"/>
    <w:rsid w:val="00034730"/>
    <w:rsid w:val="00042DBD"/>
    <w:rsid w:val="000459CA"/>
    <w:rsid w:val="000462FC"/>
    <w:rsid w:val="00047C2E"/>
    <w:rsid w:val="000860B1"/>
    <w:rsid w:val="00093077"/>
    <w:rsid w:val="00094874"/>
    <w:rsid w:val="000A0D6E"/>
    <w:rsid w:val="000A2547"/>
    <w:rsid w:val="000B50FB"/>
    <w:rsid w:val="000B6BFD"/>
    <w:rsid w:val="000D3CDA"/>
    <w:rsid w:val="000E5FB7"/>
    <w:rsid w:val="000F1885"/>
    <w:rsid w:val="00100EB4"/>
    <w:rsid w:val="0010133A"/>
    <w:rsid w:val="00103568"/>
    <w:rsid w:val="001103B7"/>
    <w:rsid w:val="00114922"/>
    <w:rsid w:val="00146CDF"/>
    <w:rsid w:val="0015113A"/>
    <w:rsid w:val="00165A0C"/>
    <w:rsid w:val="0016773C"/>
    <w:rsid w:val="00176FC0"/>
    <w:rsid w:val="0018688D"/>
    <w:rsid w:val="001B0CC4"/>
    <w:rsid w:val="001B0F7D"/>
    <w:rsid w:val="001C06A2"/>
    <w:rsid w:val="001C3A57"/>
    <w:rsid w:val="001D461C"/>
    <w:rsid w:val="001D4B63"/>
    <w:rsid w:val="001F0ACB"/>
    <w:rsid w:val="001F218E"/>
    <w:rsid w:val="001F59FE"/>
    <w:rsid w:val="001F6222"/>
    <w:rsid w:val="001F7072"/>
    <w:rsid w:val="001F7B77"/>
    <w:rsid w:val="00201F97"/>
    <w:rsid w:val="00203345"/>
    <w:rsid w:val="002111A3"/>
    <w:rsid w:val="00216C5B"/>
    <w:rsid w:val="0022367A"/>
    <w:rsid w:val="00223883"/>
    <w:rsid w:val="0022611D"/>
    <w:rsid w:val="00226563"/>
    <w:rsid w:val="00232E7C"/>
    <w:rsid w:val="002421A4"/>
    <w:rsid w:val="00243768"/>
    <w:rsid w:val="00246858"/>
    <w:rsid w:val="00255870"/>
    <w:rsid w:val="00264593"/>
    <w:rsid w:val="00265204"/>
    <w:rsid w:val="002670DC"/>
    <w:rsid w:val="00275EDC"/>
    <w:rsid w:val="002868D9"/>
    <w:rsid w:val="00291AE1"/>
    <w:rsid w:val="00291C36"/>
    <w:rsid w:val="002A0AB3"/>
    <w:rsid w:val="002B13AF"/>
    <w:rsid w:val="002B5062"/>
    <w:rsid w:val="002B6092"/>
    <w:rsid w:val="002D1D21"/>
    <w:rsid w:val="002D365C"/>
    <w:rsid w:val="002E1FC8"/>
    <w:rsid w:val="002E3A80"/>
    <w:rsid w:val="002E4741"/>
    <w:rsid w:val="002E4EBE"/>
    <w:rsid w:val="002E765E"/>
    <w:rsid w:val="002F30AA"/>
    <w:rsid w:val="002F72D4"/>
    <w:rsid w:val="002F77B8"/>
    <w:rsid w:val="00302B27"/>
    <w:rsid w:val="0031176E"/>
    <w:rsid w:val="00312BAB"/>
    <w:rsid w:val="00315A4B"/>
    <w:rsid w:val="00316E98"/>
    <w:rsid w:val="00327611"/>
    <w:rsid w:val="00327DB9"/>
    <w:rsid w:val="003368DA"/>
    <w:rsid w:val="00340D60"/>
    <w:rsid w:val="003411BB"/>
    <w:rsid w:val="00342657"/>
    <w:rsid w:val="003606B7"/>
    <w:rsid w:val="00363EC6"/>
    <w:rsid w:val="00366644"/>
    <w:rsid w:val="00366657"/>
    <w:rsid w:val="003704E1"/>
    <w:rsid w:val="003718BB"/>
    <w:rsid w:val="00372613"/>
    <w:rsid w:val="00381EEE"/>
    <w:rsid w:val="003873A0"/>
    <w:rsid w:val="00395ADF"/>
    <w:rsid w:val="00396912"/>
    <w:rsid w:val="003A48D9"/>
    <w:rsid w:val="003A6329"/>
    <w:rsid w:val="003A6B7A"/>
    <w:rsid w:val="003B1D07"/>
    <w:rsid w:val="003B48AB"/>
    <w:rsid w:val="003C40EB"/>
    <w:rsid w:val="003C6420"/>
    <w:rsid w:val="003D5091"/>
    <w:rsid w:val="003D7307"/>
    <w:rsid w:val="003E469D"/>
    <w:rsid w:val="003F53F0"/>
    <w:rsid w:val="003F5DC1"/>
    <w:rsid w:val="00406BC2"/>
    <w:rsid w:val="00411DAE"/>
    <w:rsid w:val="00415476"/>
    <w:rsid w:val="00421351"/>
    <w:rsid w:val="004314A0"/>
    <w:rsid w:val="00433BD5"/>
    <w:rsid w:val="0043668E"/>
    <w:rsid w:val="004416EA"/>
    <w:rsid w:val="00446512"/>
    <w:rsid w:val="004475B4"/>
    <w:rsid w:val="00461E15"/>
    <w:rsid w:val="004646E9"/>
    <w:rsid w:val="004839D9"/>
    <w:rsid w:val="004853E9"/>
    <w:rsid w:val="0048664B"/>
    <w:rsid w:val="00492DCB"/>
    <w:rsid w:val="004938E2"/>
    <w:rsid w:val="00494092"/>
    <w:rsid w:val="004B385A"/>
    <w:rsid w:val="004B7202"/>
    <w:rsid w:val="004C3AB8"/>
    <w:rsid w:val="004C6C80"/>
    <w:rsid w:val="004E16FB"/>
    <w:rsid w:val="004E51D1"/>
    <w:rsid w:val="00510D8B"/>
    <w:rsid w:val="00514445"/>
    <w:rsid w:val="00514740"/>
    <w:rsid w:val="00516A39"/>
    <w:rsid w:val="00517C9E"/>
    <w:rsid w:val="00523B9A"/>
    <w:rsid w:val="005259B7"/>
    <w:rsid w:val="005279F3"/>
    <w:rsid w:val="00536704"/>
    <w:rsid w:val="005404F5"/>
    <w:rsid w:val="0054379D"/>
    <w:rsid w:val="00544A10"/>
    <w:rsid w:val="00544C58"/>
    <w:rsid w:val="0055037C"/>
    <w:rsid w:val="00555543"/>
    <w:rsid w:val="005569B0"/>
    <w:rsid w:val="00565F36"/>
    <w:rsid w:val="00581F26"/>
    <w:rsid w:val="005823EB"/>
    <w:rsid w:val="0059570E"/>
    <w:rsid w:val="005974C8"/>
    <w:rsid w:val="005A5A54"/>
    <w:rsid w:val="005D024F"/>
    <w:rsid w:val="005D058D"/>
    <w:rsid w:val="005D0C0D"/>
    <w:rsid w:val="005D0E02"/>
    <w:rsid w:val="005D3290"/>
    <w:rsid w:val="005D624D"/>
    <w:rsid w:val="005E0794"/>
    <w:rsid w:val="005E53EA"/>
    <w:rsid w:val="005F7965"/>
    <w:rsid w:val="00607516"/>
    <w:rsid w:val="006136E8"/>
    <w:rsid w:val="0061417F"/>
    <w:rsid w:val="006207A6"/>
    <w:rsid w:val="00624CFF"/>
    <w:rsid w:val="00626728"/>
    <w:rsid w:val="006301F9"/>
    <w:rsid w:val="006312B6"/>
    <w:rsid w:val="00634111"/>
    <w:rsid w:val="00636112"/>
    <w:rsid w:val="00636A08"/>
    <w:rsid w:val="006402EA"/>
    <w:rsid w:val="00651F30"/>
    <w:rsid w:val="00660347"/>
    <w:rsid w:val="00663A60"/>
    <w:rsid w:val="00667A1D"/>
    <w:rsid w:val="00672F43"/>
    <w:rsid w:val="00677441"/>
    <w:rsid w:val="00682326"/>
    <w:rsid w:val="00684639"/>
    <w:rsid w:val="0068584A"/>
    <w:rsid w:val="00687772"/>
    <w:rsid w:val="00691F88"/>
    <w:rsid w:val="0069439A"/>
    <w:rsid w:val="0069475D"/>
    <w:rsid w:val="006964B2"/>
    <w:rsid w:val="006A5F08"/>
    <w:rsid w:val="006B1A3D"/>
    <w:rsid w:val="006B7DF7"/>
    <w:rsid w:val="006D1501"/>
    <w:rsid w:val="006D21F3"/>
    <w:rsid w:val="006D43A2"/>
    <w:rsid w:val="006D5590"/>
    <w:rsid w:val="006D7DDE"/>
    <w:rsid w:val="006E2A3B"/>
    <w:rsid w:val="006E4FE9"/>
    <w:rsid w:val="006F4759"/>
    <w:rsid w:val="006F723B"/>
    <w:rsid w:val="007060A8"/>
    <w:rsid w:val="00721D10"/>
    <w:rsid w:val="007261DB"/>
    <w:rsid w:val="007347E3"/>
    <w:rsid w:val="0073625C"/>
    <w:rsid w:val="00745420"/>
    <w:rsid w:val="00747261"/>
    <w:rsid w:val="007535CE"/>
    <w:rsid w:val="007722E8"/>
    <w:rsid w:val="00772A1E"/>
    <w:rsid w:val="00780078"/>
    <w:rsid w:val="0078415C"/>
    <w:rsid w:val="00785101"/>
    <w:rsid w:val="0079316B"/>
    <w:rsid w:val="00793BBA"/>
    <w:rsid w:val="00795B34"/>
    <w:rsid w:val="007C1962"/>
    <w:rsid w:val="007C29A0"/>
    <w:rsid w:val="007D0320"/>
    <w:rsid w:val="007D4AD8"/>
    <w:rsid w:val="007D4EA6"/>
    <w:rsid w:val="007E1029"/>
    <w:rsid w:val="007E2F9F"/>
    <w:rsid w:val="007E5B07"/>
    <w:rsid w:val="007F04FE"/>
    <w:rsid w:val="007F5CB7"/>
    <w:rsid w:val="00803D80"/>
    <w:rsid w:val="0081433E"/>
    <w:rsid w:val="00815197"/>
    <w:rsid w:val="00816599"/>
    <w:rsid w:val="00830F49"/>
    <w:rsid w:val="00832679"/>
    <w:rsid w:val="008532FA"/>
    <w:rsid w:val="00857C18"/>
    <w:rsid w:val="00862897"/>
    <w:rsid w:val="008635FA"/>
    <w:rsid w:val="0086413D"/>
    <w:rsid w:val="00867254"/>
    <w:rsid w:val="008678FD"/>
    <w:rsid w:val="00867C54"/>
    <w:rsid w:val="008770F4"/>
    <w:rsid w:val="008776B1"/>
    <w:rsid w:val="0088180A"/>
    <w:rsid w:val="00882009"/>
    <w:rsid w:val="00885F0C"/>
    <w:rsid w:val="00891AD6"/>
    <w:rsid w:val="0089361F"/>
    <w:rsid w:val="00894295"/>
    <w:rsid w:val="008B446F"/>
    <w:rsid w:val="008B545B"/>
    <w:rsid w:val="008C4447"/>
    <w:rsid w:val="008C4DFB"/>
    <w:rsid w:val="008C4FFA"/>
    <w:rsid w:val="008C6840"/>
    <w:rsid w:val="008D4B3C"/>
    <w:rsid w:val="008D68E5"/>
    <w:rsid w:val="00912480"/>
    <w:rsid w:val="00917081"/>
    <w:rsid w:val="00920C10"/>
    <w:rsid w:val="0092434A"/>
    <w:rsid w:val="00926456"/>
    <w:rsid w:val="009344ED"/>
    <w:rsid w:val="0093534B"/>
    <w:rsid w:val="009450E8"/>
    <w:rsid w:val="00946E3D"/>
    <w:rsid w:val="00946F11"/>
    <w:rsid w:val="00964E0E"/>
    <w:rsid w:val="0097223C"/>
    <w:rsid w:val="0097542B"/>
    <w:rsid w:val="00976AE2"/>
    <w:rsid w:val="00986E4D"/>
    <w:rsid w:val="009A0957"/>
    <w:rsid w:val="009A5F37"/>
    <w:rsid w:val="009A7E87"/>
    <w:rsid w:val="009B11D3"/>
    <w:rsid w:val="009B22C8"/>
    <w:rsid w:val="009C3537"/>
    <w:rsid w:val="009C64F3"/>
    <w:rsid w:val="009C7EB9"/>
    <w:rsid w:val="009D0715"/>
    <w:rsid w:val="009D42EB"/>
    <w:rsid w:val="009E51E0"/>
    <w:rsid w:val="009F1A81"/>
    <w:rsid w:val="009F6EFF"/>
    <w:rsid w:val="009F7D11"/>
    <w:rsid w:val="00A151CC"/>
    <w:rsid w:val="00A33873"/>
    <w:rsid w:val="00A35C71"/>
    <w:rsid w:val="00A37B6F"/>
    <w:rsid w:val="00A44425"/>
    <w:rsid w:val="00A573E4"/>
    <w:rsid w:val="00A646D5"/>
    <w:rsid w:val="00A677FB"/>
    <w:rsid w:val="00A70988"/>
    <w:rsid w:val="00A75884"/>
    <w:rsid w:val="00A81838"/>
    <w:rsid w:val="00A83174"/>
    <w:rsid w:val="00A87B62"/>
    <w:rsid w:val="00AA097A"/>
    <w:rsid w:val="00AA271C"/>
    <w:rsid w:val="00AA3E74"/>
    <w:rsid w:val="00AA5D3E"/>
    <w:rsid w:val="00AA600B"/>
    <w:rsid w:val="00AB0D59"/>
    <w:rsid w:val="00AB7B79"/>
    <w:rsid w:val="00AC1F04"/>
    <w:rsid w:val="00AC28C0"/>
    <w:rsid w:val="00AC5DA4"/>
    <w:rsid w:val="00AC673F"/>
    <w:rsid w:val="00AD1E6E"/>
    <w:rsid w:val="00AD5124"/>
    <w:rsid w:val="00AF1196"/>
    <w:rsid w:val="00AF44D9"/>
    <w:rsid w:val="00AF55BB"/>
    <w:rsid w:val="00AF7D81"/>
    <w:rsid w:val="00B02F20"/>
    <w:rsid w:val="00B12E52"/>
    <w:rsid w:val="00B17732"/>
    <w:rsid w:val="00B26997"/>
    <w:rsid w:val="00B43559"/>
    <w:rsid w:val="00B4572D"/>
    <w:rsid w:val="00B45D26"/>
    <w:rsid w:val="00B47831"/>
    <w:rsid w:val="00B50718"/>
    <w:rsid w:val="00B65AED"/>
    <w:rsid w:val="00B66346"/>
    <w:rsid w:val="00B6670D"/>
    <w:rsid w:val="00B719BB"/>
    <w:rsid w:val="00B778FE"/>
    <w:rsid w:val="00B80BF5"/>
    <w:rsid w:val="00B817B7"/>
    <w:rsid w:val="00B835EB"/>
    <w:rsid w:val="00B860C5"/>
    <w:rsid w:val="00B87E47"/>
    <w:rsid w:val="00B976CC"/>
    <w:rsid w:val="00BC693A"/>
    <w:rsid w:val="00BD7AC2"/>
    <w:rsid w:val="00BE3009"/>
    <w:rsid w:val="00BE7A6D"/>
    <w:rsid w:val="00BF64D6"/>
    <w:rsid w:val="00C0272E"/>
    <w:rsid w:val="00C04047"/>
    <w:rsid w:val="00C06FE7"/>
    <w:rsid w:val="00C118CE"/>
    <w:rsid w:val="00C11DB4"/>
    <w:rsid w:val="00C32AA9"/>
    <w:rsid w:val="00C43ABE"/>
    <w:rsid w:val="00C4614A"/>
    <w:rsid w:val="00C574FE"/>
    <w:rsid w:val="00C71EA0"/>
    <w:rsid w:val="00C7499B"/>
    <w:rsid w:val="00C8796F"/>
    <w:rsid w:val="00C95B2E"/>
    <w:rsid w:val="00CA05CE"/>
    <w:rsid w:val="00CA19AC"/>
    <w:rsid w:val="00CB0A2C"/>
    <w:rsid w:val="00CB43BF"/>
    <w:rsid w:val="00CC2512"/>
    <w:rsid w:val="00CE5DD4"/>
    <w:rsid w:val="00CF2A9E"/>
    <w:rsid w:val="00CF6A5B"/>
    <w:rsid w:val="00D025E4"/>
    <w:rsid w:val="00D063DF"/>
    <w:rsid w:val="00D1202A"/>
    <w:rsid w:val="00D12F6A"/>
    <w:rsid w:val="00D16741"/>
    <w:rsid w:val="00D179C9"/>
    <w:rsid w:val="00D271E5"/>
    <w:rsid w:val="00D336FF"/>
    <w:rsid w:val="00D41ECD"/>
    <w:rsid w:val="00D4309B"/>
    <w:rsid w:val="00D56A45"/>
    <w:rsid w:val="00D56BBC"/>
    <w:rsid w:val="00D65426"/>
    <w:rsid w:val="00D66D2B"/>
    <w:rsid w:val="00D716D5"/>
    <w:rsid w:val="00D730BF"/>
    <w:rsid w:val="00D738FC"/>
    <w:rsid w:val="00D84FA7"/>
    <w:rsid w:val="00D869A5"/>
    <w:rsid w:val="00D9077A"/>
    <w:rsid w:val="00D92F4E"/>
    <w:rsid w:val="00DA789A"/>
    <w:rsid w:val="00DB21BE"/>
    <w:rsid w:val="00DB52FC"/>
    <w:rsid w:val="00DC146D"/>
    <w:rsid w:val="00DD42B7"/>
    <w:rsid w:val="00DD727E"/>
    <w:rsid w:val="00DE43A8"/>
    <w:rsid w:val="00DE6D60"/>
    <w:rsid w:val="00DF1EBC"/>
    <w:rsid w:val="00DF7FA9"/>
    <w:rsid w:val="00E11565"/>
    <w:rsid w:val="00E11E35"/>
    <w:rsid w:val="00E141BE"/>
    <w:rsid w:val="00E16FE3"/>
    <w:rsid w:val="00E24817"/>
    <w:rsid w:val="00E45E18"/>
    <w:rsid w:val="00E46AAF"/>
    <w:rsid w:val="00E51C72"/>
    <w:rsid w:val="00E527F2"/>
    <w:rsid w:val="00E56EFD"/>
    <w:rsid w:val="00E56F30"/>
    <w:rsid w:val="00E6209B"/>
    <w:rsid w:val="00E624EA"/>
    <w:rsid w:val="00E644E8"/>
    <w:rsid w:val="00E66FF3"/>
    <w:rsid w:val="00E67A9B"/>
    <w:rsid w:val="00E70807"/>
    <w:rsid w:val="00E70DE6"/>
    <w:rsid w:val="00E8331D"/>
    <w:rsid w:val="00E842D3"/>
    <w:rsid w:val="00E87A33"/>
    <w:rsid w:val="00E9168A"/>
    <w:rsid w:val="00E92254"/>
    <w:rsid w:val="00E9339E"/>
    <w:rsid w:val="00E950D9"/>
    <w:rsid w:val="00EA0843"/>
    <w:rsid w:val="00EA2D00"/>
    <w:rsid w:val="00EA5DB5"/>
    <w:rsid w:val="00EB22EC"/>
    <w:rsid w:val="00EB64DC"/>
    <w:rsid w:val="00ED014F"/>
    <w:rsid w:val="00EF4533"/>
    <w:rsid w:val="00EF68B2"/>
    <w:rsid w:val="00F03951"/>
    <w:rsid w:val="00F12F15"/>
    <w:rsid w:val="00F216A9"/>
    <w:rsid w:val="00F30C88"/>
    <w:rsid w:val="00F30DA4"/>
    <w:rsid w:val="00F47400"/>
    <w:rsid w:val="00F622B0"/>
    <w:rsid w:val="00F62DD0"/>
    <w:rsid w:val="00F639E4"/>
    <w:rsid w:val="00F67385"/>
    <w:rsid w:val="00F7041C"/>
    <w:rsid w:val="00F73094"/>
    <w:rsid w:val="00F74A58"/>
    <w:rsid w:val="00F80969"/>
    <w:rsid w:val="00F823A3"/>
    <w:rsid w:val="00F82CA7"/>
    <w:rsid w:val="00F85959"/>
    <w:rsid w:val="00F95605"/>
    <w:rsid w:val="00FA148D"/>
    <w:rsid w:val="00FA4958"/>
    <w:rsid w:val="00FB4EE7"/>
    <w:rsid w:val="00FC0574"/>
    <w:rsid w:val="00FC1522"/>
    <w:rsid w:val="00FC2374"/>
    <w:rsid w:val="00FC62A4"/>
    <w:rsid w:val="00FD62F0"/>
    <w:rsid w:val="00FE35C4"/>
    <w:rsid w:val="00FE75A4"/>
    <w:rsid w:val="00FF25CF"/>
    <w:rsid w:val="00FF497E"/>
    <w:rsid w:val="00FF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31791C"/>
  <w15:docId w15:val="{15BE70E5-4B21-4125-9F0D-4D5BAF2E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iPriority="0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95605"/>
    <w:pPr>
      <w:keepNext/>
      <w:keepLines/>
      <w:numPr>
        <w:numId w:val="3"/>
      </w:numPr>
      <w:spacing w:before="240" w:after="12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  <w:lang w:val="en-GB" w:eastAsia="de-DE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F95605"/>
    <w:pPr>
      <w:numPr>
        <w:ilvl w:val="1"/>
      </w:numPr>
      <w:tabs>
        <w:tab w:val="left" w:pos="851"/>
        <w:tab w:val="left" w:pos="1134"/>
      </w:tabs>
      <w:spacing w:before="200"/>
      <w:outlineLvl w:val="1"/>
    </w:pPr>
    <w:rPr>
      <w:bCs w:val="0"/>
      <w:sz w:val="28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F95605"/>
    <w:pPr>
      <w:numPr>
        <w:ilvl w:val="2"/>
      </w:numPr>
      <w:outlineLvl w:val="2"/>
    </w:pPr>
  </w:style>
  <w:style w:type="paragraph" w:styleId="berschrift4">
    <w:name w:val="heading 4"/>
    <w:basedOn w:val="berschrift3"/>
    <w:next w:val="Standard"/>
    <w:link w:val="berschrift4Zchn"/>
    <w:unhideWhenUsed/>
    <w:qFormat/>
    <w:rsid w:val="00F95605"/>
    <w:pPr>
      <w:numPr>
        <w:ilvl w:val="3"/>
      </w:numPr>
      <w:outlineLvl w:val="3"/>
    </w:p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2B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F95605"/>
    <w:pPr>
      <w:keepNext/>
      <w:keepLines/>
      <w:numPr>
        <w:ilvl w:val="5"/>
        <w:numId w:val="3"/>
      </w:numPr>
      <w:spacing w:before="200" w:after="0" w:line="324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 w:eastAsia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F95605"/>
    <w:pPr>
      <w:keepNext/>
      <w:keepLines/>
      <w:numPr>
        <w:ilvl w:val="6"/>
        <w:numId w:val="3"/>
      </w:numPr>
      <w:spacing w:before="200" w:after="0" w:line="324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 w:eastAsia="de-DE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F95605"/>
    <w:pPr>
      <w:keepNext/>
      <w:keepLines/>
      <w:numPr>
        <w:ilvl w:val="7"/>
        <w:numId w:val="3"/>
      </w:numPr>
      <w:spacing w:before="200" w:after="0" w:line="324" w:lineRule="auto"/>
      <w:jc w:val="both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B80BF5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B80BF5"/>
    <w:rPr>
      <w:strike w:val="0"/>
      <w:dstrike w:val="0"/>
      <w:color w:val="3255A4"/>
      <w:u w:val="none"/>
      <w:effect w:val="none"/>
      <w:shd w:val="clear" w:color="auto" w:fill="auto"/>
    </w:rPr>
  </w:style>
  <w:style w:type="character" w:styleId="Fett">
    <w:name w:val="Strong"/>
    <w:basedOn w:val="Absatz-Standardschriftart"/>
    <w:uiPriority w:val="22"/>
    <w:qFormat/>
    <w:rsid w:val="00B80BF5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B80BF5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2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21F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7499B"/>
    <w:pPr>
      <w:ind w:left="720"/>
      <w:contextualSpacing/>
    </w:pPr>
  </w:style>
  <w:style w:type="paragraph" w:styleId="Kommentartext">
    <w:name w:val="annotation text"/>
    <w:basedOn w:val="Standard"/>
    <w:link w:val="KommentartextZchn"/>
    <w:unhideWhenUsed/>
    <w:rsid w:val="00CA05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A05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1E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1EA0"/>
    <w:rPr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5F37"/>
    <w:rPr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95605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95605"/>
    <w:rPr>
      <w:rFonts w:asciiTheme="majorHAnsi" w:eastAsiaTheme="majorEastAsia" w:hAnsiTheme="majorHAnsi" w:cstheme="majorBidi"/>
      <w:b/>
      <w:color w:val="365F91" w:themeColor="accent1" w:themeShade="BF"/>
      <w:sz w:val="28"/>
      <w:szCs w:val="2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5605"/>
    <w:rPr>
      <w:rFonts w:asciiTheme="majorHAnsi" w:eastAsiaTheme="majorEastAsia" w:hAnsiTheme="majorHAnsi" w:cstheme="majorBidi"/>
      <w:b/>
      <w:color w:val="365F91" w:themeColor="accent1" w:themeShade="BF"/>
      <w:sz w:val="28"/>
      <w:szCs w:val="26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rsid w:val="00F95605"/>
    <w:rPr>
      <w:rFonts w:asciiTheme="majorHAnsi" w:eastAsiaTheme="majorEastAsia" w:hAnsiTheme="majorHAnsi" w:cstheme="majorBidi"/>
      <w:b/>
      <w:color w:val="365F91" w:themeColor="accent1" w:themeShade="BF"/>
      <w:sz w:val="28"/>
      <w:szCs w:val="26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95605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F95605"/>
    <w:rPr>
      <w:rFonts w:asciiTheme="majorHAnsi" w:eastAsiaTheme="majorEastAsia" w:hAnsiTheme="majorHAnsi" w:cstheme="majorBidi"/>
      <w:i/>
      <w:iCs/>
      <w:color w:val="404040" w:themeColor="text1" w:themeTint="BF"/>
      <w:lang w:val="en-GB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F95605"/>
    <w:rPr>
      <w:rFonts w:asciiTheme="majorHAnsi" w:eastAsiaTheme="majorEastAsia" w:hAnsiTheme="majorHAnsi" w:cstheme="majorBidi"/>
      <w:color w:val="4F81BD" w:themeColor="accent1"/>
      <w:sz w:val="20"/>
      <w:szCs w:val="20"/>
      <w:lang w:val="en-GB" w:eastAsia="de-DE"/>
    </w:rPr>
  </w:style>
  <w:style w:type="paragraph" w:customStyle="1" w:styleId="BeschriftungText">
    <w:name w:val="Beschriftung_Text"/>
    <w:basedOn w:val="KeinLeerraum"/>
    <w:link w:val="BeschriftungTextZchn"/>
    <w:qFormat/>
    <w:rsid w:val="00F95605"/>
    <w:rPr>
      <w:rFonts w:eastAsiaTheme="minorEastAsia"/>
      <w:noProof/>
      <w:sz w:val="20"/>
      <w:lang w:val="en-GB" w:eastAsia="de-DE"/>
    </w:rPr>
  </w:style>
  <w:style w:type="character" w:customStyle="1" w:styleId="BeschriftungTextZchn">
    <w:name w:val="Beschriftung_Text Zchn"/>
    <w:basedOn w:val="Absatz-Standardschriftart"/>
    <w:link w:val="BeschriftungText"/>
    <w:rsid w:val="00F95605"/>
    <w:rPr>
      <w:rFonts w:eastAsiaTheme="minorEastAsia"/>
      <w:noProof/>
      <w:sz w:val="20"/>
      <w:lang w:val="en-GB" w:eastAsia="de-DE"/>
    </w:rPr>
  </w:style>
  <w:style w:type="paragraph" w:styleId="KeinLeerraum">
    <w:name w:val="No Spacing"/>
    <w:aliases w:val="Beschriftung1"/>
    <w:link w:val="KeinLeerraumZchn"/>
    <w:uiPriority w:val="1"/>
    <w:qFormat/>
    <w:rsid w:val="00F95605"/>
    <w:pPr>
      <w:spacing w:after="0" w:line="240" w:lineRule="auto"/>
    </w:pPr>
  </w:style>
  <w:style w:type="paragraph" w:styleId="Kopfzeile">
    <w:name w:val="header"/>
    <w:aliases w:val="header protocols"/>
    <w:basedOn w:val="Standard"/>
    <w:link w:val="KopfzeileZchn"/>
    <w:unhideWhenUsed/>
    <w:rsid w:val="001F7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aliases w:val="header protocols Zchn"/>
    <w:basedOn w:val="Absatz-Standardschriftart"/>
    <w:link w:val="Kopfzeile"/>
    <w:uiPriority w:val="99"/>
    <w:rsid w:val="001F7072"/>
  </w:style>
  <w:style w:type="paragraph" w:styleId="Fuzeile">
    <w:name w:val="footer"/>
    <w:basedOn w:val="Standard"/>
    <w:link w:val="FuzeileZchn"/>
    <w:uiPriority w:val="99"/>
    <w:unhideWhenUsed/>
    <w:rsid w:val="001F7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7072"/>
  </w:style>
  <w:style w:type="paragraph" w:styleId="Aufzhlungszeichen4">
    <w:name w:val="List Bullet 4"/>
    <w:aliases w:val="Aufzählungszeichen Block 4"/>
    <w:basedOn w:val="Standard"/>
    <w:rsid w:val="00E950D9"/>
    <w:pPr>
      <w:numPr>
        <w:numId w:val="4"/>
      </w:numPr>
      <w:spacing w:after="120" w:line="324" w:lineRule="auto"/>
      <w:jc w:val="both"/>
    </w:pPr>
    <w:rPr>
      <w:rFonts w:eastAsiaTheme="minorEastAsia"/>
      <w:lang w:val="en-GB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891AD6"/>
    <w:pPr>
      <w:spacing w:after="240" w:line="240" w:lineRule="auto"/>
      <w:jc w:val="center"/>
      <w:outlineLvl w:val="0"/>
    </w:pPr>
    <w:rPr>
      <w:rFonts w:eastAsia="Times New Roman" w:cs="Times New Roman"/>
      <w:b/>
      <w:bCs/>
      <w:kern w:val="28"/>
      <w:sz w:val="32"/>
      <w:szCs w:val="32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891AD6"/>
    <w:rPr>
      <w:rFonts w:eastAsia="Times New Roman" w:cs="Times New Roman"/>
      <w:b/>
      <w:bCs/>
      <w:kern w:val="28"/>
      <w:sz w:val="32"/>
      <w:szCs w:val="32"/>
      <w:lang w:val="en-GB"/>
    </w:rPr>
  </w:style>
  <w:style w:type="paragraph" w:customStyle="1" w:styleId="Authors">
    <w:name w:val="Authors"/>
    <w:basedOn w:val="Standard"/>
    <w:qFormat/>
    <w:rsid w:val="00891AD6"/>
    <w:pPr>
      <w:spacing w:after="240" w:line="240" w:lineRule="auto"/>
      <w:jc w:val="center"/>
    </w:pPr>
    <w:rPr>
      <w:rFonts w:eastAsia="Times New Roman"/>
      <w:noProof/>
      <w:sz w:val="24"/>
      <w:szCs w:val="24"/>
      <w:lang w:val="en-GB"/>
    </w:rPr>
  </w:style>
  <w:style w:type="paragraph" w:styleId="Beschriftung">
    <w:name w:val="caption"/>
    <w:aliases w:val="Tab"/>
    <w:basedOn w:val="Standard"/>
    <w:next w:val="Standard"/>
    <w:link w:val="BeschriftungZchn"/>
    <w:unhideWhenUsed/>
    <w:qFormat/>
    <w:rsid w:val="0054379D"/>
    <w:pPr>
      <w:keepNext/>
      <w:spacing w:after="120" w:line="240" w:lineRule="auto"/>
      <w:jc w:val="both"/>
    </w:pPr>
    <w:rPr>
      <w:rFonts w:eastAsiaTheme="minorEastAsia"/>
      <w:bCs/>
      <w:lang w:val="en-GB" w:eastAsia="de-DE"/>
    </w:rPr>
  </w:style>
  <w:style w:type="character" w:customStyle="1" w:styleId="BeschriftungZchn">
    <w:name w:val="Beschriftung Zchn"/>
    <w:aliases w:val="Tab Zchn"/>
    <w:link w:val="Beschriftung"/>
    <w:rsid w:val="0054379D"/>
    <w:rPr>
      <w:rFonts w:eastAsiaTheme="minorEastAsia"/>
      <w:bCs/>
      <w:lang w:val="en-GB" w:eastAsia="de-DE"/>
    </w:rPr>
  </w:style>
  <w:style w:type="table" w:styleId="Tabellenraster">
    <w:name w:val="Table Grid"/>
    <w:basedOn w:val="NormaleTabelle"/>
    <w:uiPriority w:val="39"/>
    <w:rsid w:val="00C95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aliases w:val="Beschriftung1 Zchn"/>
    <w:basedOn w:val="Absatz-Standardschriftart"/>
    <w:link w:val="KeinLeerraum"/>
    <w:uiPriority w:val="1"/>
    <w:rsid w:val="00026553"/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2B27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text1">
    <w:name w:val="text 1"/>
    <w:basedOn w:val="Standard"/>
    <w:rsid w:val="00A33873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js-citation-append">
    <w:name w:val="js-citation-append"/>
    <w:basedOn w:val="Standard"/>
    <w:rsid w:val="00D92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tandardohneAbstand">
    <w:name w:val="Standard ohne Abstand"/>
    <w:basedOn w:val="Standard"/>
    <w:rsid w:val="00BF64D6"/>
    <w:pPr>
      <w:spacing w:after="0" w:line="300" w:lineRule="exact"/>
    </w:pPr>
    <w:rPr>
      <w:rFonts w:eastAsia="Times New Roman" w:cs="Times New Roman"/>
      <w:lang w:eastAsia="de-DE"/>
    </w:rPr>
  </w:style>
  <w:style w:type="table" w:styleId="MittlereSchattierung2-Akzent5">
    <w:name w:val="Medium Shading 2 Accent 5"/>
    <w:basedOn w:val="NormaleTabelle"/>
    <w:uiPriority w:val="64"/>
    <w:rsid w:val="002236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erarbeitung">
    <w:name w:val="Revision"/>
    <w:hidden/>
    <w:uiPriority w:val="99"/>
    <w:semiHidden/>
    <w:rsid w:val="005503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6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89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8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94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45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513930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762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37854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8485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6311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3433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468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7645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74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8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4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2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7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871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935501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31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77789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618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5826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6853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3252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29632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28794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8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8.emf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1.emf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emf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image" Target="media/image14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7D33C1627A0546B73363C4E1563E60" ma:contentTypeVersion="8" ma:contentTypeDescription="Create a new document." ma:contentTypeScope="" ma:versionID="8d96051938b473fa4325e9e3c3170dd7">
  <xsd:schema xmlns:xsd="http://www.w3.org/2001/XMLSchema" xmlns:xs="http://www.w3.org/2001/XMLSchema" xmlns:p="http://schemas.microsoft.com/office/2006/metadata/properties" xmlns:ns3="119c2e86-4934-4305-973e-879582336996" targetNamespace="http://schemas.microsoft.com/office/2006/metadata/properties" ma:root="true" ma:fieldsID="f6cb989cdc8165feb26b175af51e4984" ns3:_="">
    <xsd:import namespace="119c2e86-4934-4305-973e-8795823369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9c2e86-4934-4305-973e-8795823369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4EA6A7-B322-4A95-BB16-586A1362BC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A422ED-6FA7-451A-A1E2-5121AA7A4A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9c2e86-4934-4305-973e-8795823369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9B269F-7C57-4983-8279-D898B3FF4D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356F15E-5E97-4101-A6BD-3E2151EE7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047</Words>
  <Characters>5972</Characters>
  <Application>Microsoft Office Word</Application>
  <DocSecurity>0</DocSecurity>
  <Lines>49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TTP field study paper Isemer et al. draft - for review</vt:lpstr>
      <vt:lpstr>NTTP field study paper Isemer et al. draft - for review</vt:lpstr>
    </vt:vector>
  </TitlesOfParts>
  <Company>Bayer</Company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TTP field study paper Isemer et al. draft - for review</dc:title>
  <dc:creator>Rena Isemer-Kellner</dc:creator>
  <cp:lastModifiedBy>Rena Isemer</cp:lastModifiedBy>
  <cp:revision>43</cp:revision>
  <dcterms:created xsi:type="dcterms:W3CDTF">2019-10-29T15:07:00Z</dcterms:created>
  <dcterms:modified xsi:type="dcterms:W3CDTF">2020-01-3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7D33C1627A0546B73363C4E1563E60</vt:lpwstr>
  </property>
  <property fmtid="{D5CDD505-2E9C-101B-9397-08002B2CF9AE}" pid="3" name="_dlc_policyId">
    <vt:lpwstr>0x0101|-2126682137</vt:lpwstr>
  </property>
  <property fmtid="{D5CDD505-2E9C-101B-9397-08002B2CF9AE}" pid="4" name="ItemRetentionFormula">
    <vt:lpwstr>&lt;formula id="Bayer SharePoint Retention Policy 2.1" /&gt;</vt:lpwstr>
  </property>
  <property fmtid="{D5CDD505-2E9C-101B-9397-08002B2CF9AE}" pid="5" name="DataClassBayerRetention">
    <vt:lpwstr>1;#Short-Term|6d967203-8346-4b9c-90f8-b3828a3fa508</vt:lpwstr>
  </property>
  <property fmtid="{D5CDD505-2E9C-101B-9397-08002B2CF9AE}" pid="6" name="MSIP_Label_2c76c141-ac86-40e5-abf2-c6f60e474cee_Enabled">
    <vt:lpwstr>True</vt:lpwstr>
  </property>
  <property fmtid="{D5CDD505-2E9C-101B-9397-08002B2CF9AE}" pid="7" name="MSIP_Label_2c76c141-ac86-40e5-abf2-c6f60e474cee_SiteId">
    <vt:lpwstr>fcb2b37b-5da0-466b-9b83-0014b67a7c78</vt:lpwstr>
  </property>
  <property fmtid="{D5CDD505-2E9C-101B-9397-08002B2CF9AE}" pid="8" name="MSIP_Label_2c76c141-ac86-40e5-abf2-c6f60e474cee_Owner">
    <vt:lpwstr>rena.isemer@bayer.com</vt:lpwstr>
  </property>
  <property fmtid="{D5CDD505-2E9C-101B-9397-08002B2CF9AE}" pid="9" name="MSIP_Label_2c76c141-ac86-40e5-abf2-c6f60e474cee_SetDate">
    <vt:lpwstr>2020-01-30T15:09:02.1204991Z</vt:lpwstr>
  </property>
  <property fmtid="{D5CDD505-2E9C-101B-9397-08002B2CF9AE}" pid="10" name="MSIP_Label_2c76c141-ac86-40e5-abf2-c6f60e474cee_Name">
    <vt:lpwstr>RESTRICTED</vt:lpwstr>
  </property>
  <property fmtid="{D5CDD505-2E9C-101B-9397-08002B2CF9AE}" pid="11" name="MSIP_Label_2c76c141-ac86-40e5-abf2-c6f60e474cee_Application">
    <vt:lpwstr>Microsoft Azure Information Protection</vt:lpwstr>
  </property>
  <property fmtid="{D5CDD505-2E9C-101B-9397-08002B2CF9AE}" pid="12" name="MSIP_Label_2c76c141-ac86-40e5-abf2-c6f60e474cee_Extended_MSFT_Method">
    <vt:lpwstr>Automatic</vt:lpwstr>
  </property>
  <property fmtid="{D5CDD505-2E9C-101B-9397-08002B2CF9AE}" pid="13" name="Sensitivity">
    <vt:lpwstr>RESTRICTED</vt:lpwstr>
  </property>
</Properties>
</file>